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rPr>
          <w:rFonts w:hint="eastAsia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7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ppendix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cale item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rceived organizational supp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values my contribution to its well-be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really cares about my well-be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can listen to my opini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en I encounter difficulties in my work, the hospital try its best to help 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en I encounter difficulties in my life, the hospital try its best to help 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provide me with opportunities for promo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will respect my goals and valu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cares about my personal develop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cares about my health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try its best to solve the worries of my life and fami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try its best to provide me with a good working environ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try its best to provide me with the tools and information needed for my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he hospital try its best to provide me with relevant training for my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sk perform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have made significant contributions to the work of our department (or unit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can always finish the tasks assigned to me on ti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one of the best employees in our department (or unit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My work achievements always meet the expectations of my superio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ontextual perform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I would p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raise colleagues when they succee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When colleagues encounter personal difficulties, give them support or encourage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When a certain practice may affect colleagues, I will tell them in adva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only talk about things that are beneficial to colleagues or grou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encourage others to overcome interpersonal barriers and get along wel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lways treat others fair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lways take the initiative to help othe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use my break time to work to ensure that the task is completed on ti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pay attention to the important details of my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work extra har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look for a challenging job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have self-discipline at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take the initiative to solve problems at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determined to overcome difficulties and complete my task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ctively and enthusiastically solve difficult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Psychological ca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believe I can analyze long-term problems and find soluti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t the meeting, I am confident in stating things within my scope of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believe that I have contributed to the discussion on the development of hospital nurs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Within my scope of work, I believe I can help set go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believe I can contact and discuss problems with people outside the departmen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believe I can present information to colleague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n difficult situations I think I am able to find the way ou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full of energy to complete my work objectiv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here are many solutions to any problem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think I am quite successful in my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can think of many ways to achieve my current work goa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achieving the work goal I set for mysel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n my work, I will solve the problems I encounter anywa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f I have to do it at work, I can also fight independent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usually take the pressure at work calm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Because I have experienced many hardships before, I can survive the difficult period in my work now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n my current work, I feel that I can handle many things at the same ti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lways see the bright side of things in my work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optimistic about what will happen to my work in the futur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lways try to believe that behind every cloud there is the blue sk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ganizational 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 think my values are consistent with those of the hospita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n the whole, I agree with the organiza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proud of being a member of the hospita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very happy to spend my career in my current organization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am very concerned about others' evaluation of the uni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think the unit is like a warm big fami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 work hard for the unit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7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’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m glad to hear that others envy my work.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wZGVlOGZiZTFlNGE5NTllNjk0NDIxZGViMTIyZGIifQ=="/>
  </w:docVars>
  <w:rsids>
    <w:rsidRoot w:val="7C470454"/>
    <w:rsid w:val="03BD72AF"/>
    <w:rsid w:val="2DAA1973"/>
    <w:rsid w:val="74250B35"/>
    <w:rsid w:val="761107C1"/>
    <w:rsid w:val="7C47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3:21:00Z</dcterms:created>
  <dc:creator>文档存本地丢失不负责</dc:creator>
  <cp:lastModifiedBy>文档存本地丢失不负责</cp:lastModifiedBy>
  <dcterms:modified xsi:type="dcterms:W3CDTF">2023-02-28T14:4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A3C37354302415CBA0BD48DB0C055F5</vt:lpwstr>
  </property>
</Properties>
</file>